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744" w:rsidRPr="00223B37" w:rsidRDefault="00E4015E" w:rsidP="00FD349D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Table</w:t>
      </w:r>
    </w:p>
    <w:p w:rsidR="00DB2DA3" w:rsidRPr="00514744" w:rsidRDefault="003302AE" w:rsidP="00FD349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14744">
        <w:rPr>
          <w:rFonts w:ascii="Times New Roman" w:hAnsi="Times New Roman" w:cs="Times New Roman"/>
          <w:sz w:val="20"/>
          <w:szCs w:val="20"/>
          <w:lang w:val="en-GB"/>
        </w:rPr>
        <w:t>Newcastle-Ottawa Quality Assessment 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A26CFA" w:rsidRPr="00A73C1C" w:rsidTr="00E4088B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26CFA" w:rsidRPr="00A73C1C" w:rsidRDefault="00A26CFA" w:rsidP="00FD34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C1C">
              <w:rPr>
                <w:rFonts w:ascii="Times New Roman" w:hAnsi="Times New Roman" w:cs="Times New Roman"/>
                <w:sz w:val="20"/>
                <w:szCs w:val="20"/>
              </w:rPr>
              <w:t xml:space="preserve">Cross </w:t>
            </w:r>
            <w:proofErr w:type="spellStart"/>
            <w:r w:rsidRPr="00A73C1C">
              <w:rPr>
                <w:rFonts w:ascii="Times New Roman" w:hAnsi="Times New Roman" w:cs="Times New Roman"/>
                <w:sz w:val="20"/>
                <w:szCs w:val="20"/>
              </w:rPr>
              <w:t>sectional</w:t>
            </w:r>
            <w:proofErr w:type="spellEnd"/>
            <w:r w:rsidRPr="00A73C1C">
              <w:rPr>
                <w:rFonts w:ascii="Times New Roman" w:hAnsi="Times New Roman" w:cs="Times New Roman"/>
                <w:sz w:val="20"/>
                <w:szCs w:val="20"/>
              </w:rPr>
              <w:t xml:space="preserve"> studie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26CFA" w:rsidRPr="00A73C1C" w:rsidRDefault="00A26CFA" w:rsidP="00FD34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C1C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26CFA" w:rsidRPr="00A73C1C" w:rsidRDefault="00A26CFA" w:rsidP="00FD34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C1C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26CFA" w:rsidRPr="00A73C1C" w:rsidRDefault="00A26CFA" w:rsidP="00FD34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C1C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A26CFA" w:rsidRPr="00A73C1C" w:rsidTr="00E4088B">
        <w:tc>
          <w:tcPr>
            <w:tcW w:w="2394" w:type="dxa"/>
            <w:tcBorders>
              <w:top w:val="single" w:sz="4" w:space="0" w:color="auto"/>
            </w:tcBorders>
          </w:tcPr>
          <w:p w:rsidR="00A26CFA" w:rsidRDefault="00A26CFA" w:rsidP="00FD34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3C1C">
              <w:rPr>
                <w:rFonts w:ascii="Times New Roman" w:hAnsi="Times New Roman" w:cs="Times New Roman"/>
                <w:sz w:val="20"/>
                <w:szCs w:val="20"/>
              </w:rPr>
              <w:t>Bennett</w:t>
            </w:r>
            <w:proofErr w:type="spellEnd"/>
            <w:r w:rsidRPr="00A73C1C">
              <w:rPr>
                <w:rFonts w:ascii="Times New Roman" w:hAnsi="Times New Roman" w:cs="Times New Roman"/>
                <w:sz w:val="20"/>
                <w:szCs w:val="20"/>
              </w:rPr>
              <w:t xml:space="preserve"> et al., 2006</w:t>
            </w:r>
          </w:p>
          <w:p w:rsidR="001D70B9" w:rsidRDefault="001D70B9" w:rsidP="00FD34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0B9">
              <w:rPr>
                <w:rFonts w:ascii="Times New Roman" w:hAnsi="Times New Roman" w:cs="Times New Roman"/>
                <w:sz w:val="20"/>
                <w:szCs w:val="20"/>
              </w:rPr>
              <w:t>Boyle et al., 2003</w:t>
            </w:r>
          </w:p>
          <w:p w:rsidR="001D70B9" w:rsidRDefault="001D70B9" w:rsidP="00FD34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0B9">
              <w:rPr>
                <w:rFonts w:ascii="Times New Roman" w:hAnsi="Times New Roman" w:cs="Times New Roman"/>
                <w:sz w:val="20"/>
                <w:szCs w:val="20"/>
              </w:rPr>
              <w:t>Brown et al., 2011</w:t>
            </w:r>
          </w:p>
          <w:p w:rsidR="001D70B9" w:rsidRDefault="001D70B9" w:rsidP="00FD34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70B9">
              <w:rPr>
                <w:rFonts w:ascii="Times New Roman" w:hAnsi="Times New Roman" w:cs="Times New Roman"/>
                <w:sz w:val="20"/>
                <w:szCs w:val="20"/>
              </w:rPr>
              <w:t>Cahn</w:t>
            </w:r>
            <w:proofErr w:type="spellEnd"/>
            <w:r w:rsidRPr="001D70B9">
              <w:rPr>
                <w:rFonts w:ascii="Times New Roman" w:hAnsi="Times New Roman" w:cs="Times New Roman"/>
                <w:sz w:val="20"/>
                <w:szCs w:val="20"/>
              </w:rPr>
              <w:t xml:space="preserve"> et al., 1996</w:t>
            </w:r>
          </w:p>
          <w:p w:rsidR="001D70B9" w:rsidRDefault="001D70B9" w:rsidP="00FD34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70B9">
              <w:rPr>
                <w:rFonts w:ascii="Times New Roman" w:hAnsi="Times New Roman" w:cs="Times New Roman"/>
                <w:sz w:val="20"/>
                <w:szCs w:val="20"/>
              </w:rPr>
              <w:t>Christman</w:t>
            </w:r>
            <w:proofErr w:type="spellEnd"/>
            <w:r w:rsidRPr="001D70B9"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  <w:p w:rsidR="001D70B9" w:rsidRDefault="001D70B9" w:rsidP="00FD34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0B9">
              <w:rPr>
                <w:rFonts w:ascii="Times New Roman" w:hAnsi="Times New Roman" w:cs="Times New Roman"/>
                <w:sz w:val="20"/>
                <w:szCs w:val="20"/>
              </w:rPr>
              <w:t>Griffith et al, 2010</w:t>
            </w:r>
          </w:p>
          <w:p w:rsidR="001D70B9" w:rsidRDefault="001D70B9" w:rsidP="00FD34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70B9">
              <w:rPr>
                <w:rFonts w:ascii="Times New Roman" w:hAnsi="Times New Roman" w:cs="Times New Roman"/>
                <w:sz w:val="20"/>
                <w:szCs w:val="20"/>
              </w:rPr>
              <w:t>Hybels</w:t>
            </w:r>
            <w:proofErr w:type="spellEnd"/>
            <w:r w:rsidRPr="001D70B9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  <w:p w:rsidR="001D70B9" w:rsidRDefault="001D70B9" w:rsidP="00FD34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0B9">
              <w:rPr>
                <w:rFonts w:ascii="Times New Roman" w:hAnsi="Times New Roman" w:cs="Times New Roman"/>
                <w:sz w:val="20"/>
                <w:szCs w:val="20"/>
              </w:rPr>
              <w:t>Mok et al., 2004</w:t>
            </w:r>
          </w:p>
          <w:p w:rsidR="001D70B9" w:rsidRDefault="001D70B9" w:rsidP="00FD34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0B9">
              <w:rPr>
                <w:rFonts w:ascii="Times New Roman" w:hAnsi="Times New Roman" w:cs="Times New Roman"/>
                <w:sz w:val="20"/>
                <w:szCs w:val="20"/>
              </w:rPr>
              <w:t>Steffens et al., 2002</w:t>
            </w:r>
          </w:p>
          <w:p w:rsidR="001D70B9" w:rsidRDefault="001D70B9" w:rsidP="00FD34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4C5B">
              <w:rPr>
                <w:rFonts w:ascii="Times New Roman" w:hAnsi="Times New Roman" w:cs="Times New Roman"/>
                <w:sz w:val="20"/>
                <w:szCs w:val="20"/>
              </w:rPr>
              <w:t>Stoeckel</w:t>
            </w:r>
            <w:proofErr w:type="spellEnd"/>
            <w:r w:rsidRPr="00324C5B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  <w:p w:rsidR="00BE0B57" w:rsidRDefault="00BE0B57" w:rsidP="00FD34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0B57">
              <w:rPr>
                <w:rFonts w:ascii="Times New Roman" w:hAnsi="Times New Roman" w:cs="Times New Roman"/>
                <w:sz w:val="20"/>
                <w:szCs w:val="20"/>
              </w:rPr>
              <w:t>Taylor et al., 2003</w:t>
            </w:r>
          </w:p>
          <w:p w:rsidR="00FD349D" w:rsidRPr="00A73C1C" w:rsidRDefault="00BE0B57" w:rsidP="00FD34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0B57">
              <w:rPr>
                <w:rFonts w:ascii="Times New Roman" w:hAnsi="Times New Roman" w:cs="Times New Roman"/>
                <w:sz w:val="20"/>
                <w:szCs w:val="20"/>
              </w:rPr>
              <w:t>Vidoni</w:t>
            </w:r>
            <w:proofErr w:type="spellEnd"/>
            <w:r w:rsidRPr="00BE0B57"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26CFA" w:rsidRDefault="00A26CFA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C1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3E6CB3" w:rsidRDefault="005523C8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AA13FC" w:rsidRDefault="00AA13FC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AA13FC" w:rsidRDefault="00AA13FC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AA13FC" w:rsidRDefault="00AA13FC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13F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AA13FC" w:rsidRDefault="00A07A0D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966791" w:rsidRDefault="00966791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966791" w:rsidRDefault="00A91266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A91266" w:rsidRDefault="00766E88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766E88" w:rsidRDefault="0094678F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E4088B" w:rsidRDefault="00E4088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94678F" w:rsidRPr="00AA13FC" w:rsidRDefault="00E4088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26CFA" w:rsidRDefault="00A26CFA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C1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5523C8" w:rsidRDefault="005523C8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AA13FC" w:rsidRDefault="00AA13FC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AA13FC" w:rsidRDefault="00AA13FC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AA13FC" w:rsidRDefault="00AA13FC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A07A0D" w:rsidRDefault="00A07A0D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966791" w:rsidRDefault="00966791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A91266" w:rsidRDefault="00A91266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766E88" w:rsidRDefault="00766E88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E4088B" w:rsidRDefault="00E4088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4088B" w:rsidRDefault="00E4088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E4088B" w:rsidRPr="00A73C1C" w:rsidRDefault="00E4088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26CFA" w:rsidRDefault="00A26CFA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C1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5523C8" w:rsidRDefault="005523C8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AA13FC" w:rsidRDefault="00AA13FC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AA13FC" w:rsidRDefault="00AA13FC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AA13FC" w:rsidRDefault="00AA13FC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A07A0D" w:rsidRDefault="00A07A0D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966791" w:rsidRDefault="00966791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AA13FC" w:rsidRDefault="00A91266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766E88" w:rsidRDefault="00766E88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94678F" w:rsidRDefault="0094678F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E4088B" w:rsidRDefault="00E4088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9B7A88" w:rsidRDefault="00E4088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2B4FAB" w:rsidRPr="00A73C1C" w:rsidRDefault="002B4FA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CFA" w:rsidRPr="00A73C1C" w:rsidTr="00E4088B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26CFA" w:rsidRPr="00A73C1C" w:rsidRDefault="00A26CFA" w:rsidP="00FD34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3C1C">
              <w:rPr>
                <w:rFonts w:ascii="Times New Roman" w:hAnsi="Times New Roman" w:cs="Times New Roman"/>
                <w:sz w:val="20"/>
                <w:szCs w:val="20"/>
              </w:rPr>
              <w:t>Cohort studies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26CFA" w:rsidRPr="00A73C1C" w:rsidRDefault="00A26CFA" w:rsidP="00FD34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C1C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26CFA" w:rsidRPr="00A73C1C" w:rsidRDefault="00A26CFA" w:rsidP="00FD34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C1C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26CFA" w:rsidRPr="00A73C1C" w:rsidRDefault="00A26CFA" w:rsidP="00FD34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3C1C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A26CFA" w:rsidRPr="00A73C1C" w:rsidTr="00E4088B">
        <w:trPr>
          <w:trHeight w:val="2944"/>
        </w:trPr>
        <w:tc>
          <w:tcPr>
            <w:tcW w:w="2394" w:type="dxa"/>
            <w:tcBorders>
              <w:top w:val="single" w:sz="4" w:space="0" w:color="auto"/>
              <w:bottom w:val="nil"/>
            </w:tcBorders>
          </w:tcPr>
          <w:p w:rsidR="00A26CFA" w:rsidRDefault="00A26CFA" w:rsidP="002B4FA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3C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nett</w:t>
            </w:r>
            <w:proofErr w:type="spellEnd"/>
            <w:r w:rsidRPr="00A73C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2</w:t>
            </w:r>
          </w:p>
          <w:p w:rsidR="00FD349D" w:rsidRDefault="00FD349D" w:rsidP="002B4FA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yle et al., 2004</w:t>
            </w:r>
          </w:p>
          <w:p w:rsidR="00FD349D" w:rsidRDefault="00FD349D" w:rsidP="002B4FA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hn-Weiner</w:t>
            </w:r>
            <w:proofErr w:type="spellEnd"/>
            <w:r w:rsidRPr="00FD3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7</w:t>
            </w:r>
          </w:p>
          <w:p w:rsidR="00FD349D" w:rsidRDefault="00FD349D" w:rsidP="002B4FA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 et al., 2014</w:t>
            </w:r>
          </w:p>
          <w:p w:rsidR="00FD349D" w:rsidRDefault="00FD349D" w:rsidP="002B4FA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zitari</w:t>
            </w:r>
            <w:proofErr w:type="spellEnd"/>
            <w:r w:rsidRPr="00FD3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7</w:t>
            </w:r>
          </w:p>
          <w:p w:rsidR="00FD349D" w:rsidRDefault="00FD349D" w:rsidP="002B4FA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4C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chan</w:t>
            </w:r>
            <w:proofErr w:type="spellEnd"/>
            <w:r w:rsidRPr="00324C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1</w:t>
            </w:r>
          </w:p>
          <w:p w:rsidR="00FD349D" w:rsidRDefault="00FD349D" w:rsidP="002B4FA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hall et al., 2014</w:t>
            </w:r>
          </w:p>
          <w:p w:rsidR="00FD349D" w:rsidRPr="00A73C1C" w:rsidRDefault="00FD349D" w:rsidP="002B4FA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4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linden et al., 2014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</w:tcPr>
          <w:p w:rsidR="00A26CFA" w:rsidRPr="007E1023" w:rsidRDefault="00A26CFA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2B4FAB" w:rsidRPr="007E1023" w:rsidRDefault="002B4FA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2B4FAB" w:rsidRPr="007E1023" w:rsidRDefault="002B4FA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2B4FAB" w:rsidRPr="007E1023" w:rsidRDefault="002B4FA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2B4FAB" w:rsidRPr="007E1023" w:rsidRDefault="00BE6271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  <w:p w:rsidR="00576BF5" w:rsidRPr="007E1023" w:rsidRDefault="00576BF5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576BF5" w:rsidRPr="007E1023" w:rsidRDefault="00E37C6F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7E1023" w:rsidRPr="007E1023" w:rsidRDefault="007E1023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</w:tcPr>
          <w:p w:rsidR="00A26CFA" w:rsidRPr="007E1023" w:rsidRDefault="00A26CFA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2B4FAB" w:rsidRPr="007E1023" w:rsidRDefault="002B4FA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2B4FAB" w:rsidRPr="007E1023" w:rsidRDefault="002B4FA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2B4FAB" w:rsidRPr="007E1023" w:rsidRDefault="002B4FA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BE6271" w:rsidRPr="007E1023" w:rsidRDefault="00BE6271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576BF5" w:rsidRPr="007E1023" w:rsidRDefault="00576BF5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E37C6F" w:rsidRPr="007E1023" w:rsidRDefault="00E37C6F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7E1023" w:rsidRPr="007E1023" w:rsidRDefault="007E1023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394" w:type="dxa"/>
            <w:tcBorders>
              <w:top w:val="single" w:sz="4" w:space="0" w:color="auto"/>
              <w:bottom w:val="nil"/>
            </w:tcBorders>
          </w:tcPr>
          <w:p w:rsidR="00A26CFA" w:rsidRPr="007E1023" w:rsidRDefault="00A26CFA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2B4FAB" w:rsidRPr="007E1023" w:rsidRDefault="002B4FA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2B4FAB" w:rsidRPr="007E1023" w:rsidRDefault="002B4FA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2B4FAB" w:rsidRPr="007E1023" w:rsidRDefault="002B4FAB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BE6271" w:rsidRPr="007E1023" w:rsidRDefault="00BE6271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576BF5" w:rsidRPr="007E1023" w:rsidRDefault="00576BF5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  <w:p w:rsidR="00E37C6F" w:rsidRPr="007E1023" w:rsidRDefault="00E37C6F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  <w:p w:rsidR="007E1023" w:rsidRPr="007E1023" w:rsidRDefault="007E1023" w:rsidP="002B4F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02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AC707D" w:rsidRPr="00A73C1C" w:rsidTr="00E4088B">
        <w:trPr>
          <w:trHeight w:val="87"/>
        </w:trPr>
        <w:tc>
          <w:tcPr>
            <w:tcW w:w="2394" w:type="dxa"/>
            <w:tcBorders>
              <w:top w:val="nil"/>
              <w:bottom w:val="single" w:sz="4" w:space="0" w:color="auto"/>
            </w:tcBorders>
          </w:tcPr>
          <w:p w:rsidR="00AC707D" w:rsidRPr="00A73C1C" w:rsidRDefault="00AC707D" w:rsidP="001F33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</w:tcPr>
          <w:p w:rsidR="00AC707D" w:rsidRPr="00A73C1C" w:rsidRDefault="00AC707D" w:rsidP="001F33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</w:tcPr>
          <w:p w:rsidR="00AC707D" w:rsidRPr="00A73C1C" w:rsidRDefault="00AC707D" w:rsidP="001F33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</w:tcPr>
          <w:p w:rsidR="00AC707D" w:rsidRPr="00A73C1C" w:rsidRDefault="00AC707D" w:rsidP="001F33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06812" w:rsidRPr="00223B37" w:rsidRDefault="00CC4281" w:rsidP="00406812">
      <w:pPr>
        <w:spacing w:after="0" w:line="240" w:lineRule="auto"/>
        <w:rPr>
          <w:rFonts w:ascii="Times New Roman" w:eastAsia="Calibri" w:hAnsi="Times New Roman" w:cs="Arial"/>
          <w:sz w:val="20"/>
          <w:szCs w:val="20"/>
          <w:lang w:val="en-GB"/>
        </w:rPr>
      </w:pPr>
      <w:r>
        <w:rPr>
          <w:rFonts w:ascii="Times New Roman" w:eastAsia="Calibri" w:hAnsi="Times New Roman" w:cs="Arial"/>
          <w:sz w:val="20"/>
          <w:szCs w:val="20"/>
          <w:lang w:val="en-GB"/>
        </w:rPr>
        <w:t>The combined effect</w:t>
      </w:r>
      <w:r w:rsidR="00406812" w:rsidRPr="00223B37">
        <w:rPr>
          <w:rFonts w:ascii="Times New Roman" w:eastAsia="Calibri" w:hAnsi="Times New Roman" w:cs="Arial"/>
          <w:sz w:val="20"/>
          <w:szCs w:val="20"/>
          <w:lang w:val="en-GB"/>
        </w:rPr>
        <w:t xml:space="preserve"> of neuropsychological and neuropathological deficits on instrumental activities of daily living in older adults: a systematic review, </w:t>
      </w:r>
      <w:r w:rsidR="00406812"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>Neuropsychology Review.</w:t>
      </w:r>
    </w:p>
    <w:p w:rsidR="00406812" w:rsidRPr="00223B37" w:rsidRDefault="00406812" w:rsidP="0040681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223B37">
        <w:rPr>
          <w:rFonts w:ascii="Times New Roman" w:eastAsia="Calibri" w:hAnsi="Times New Roman" w:cs="Times New Roman"/>
          <w:sz w:val="20"/>
          <w:szCs w:val="20"/>
        </w:rPr>
        <w:t xml:space="preserve">Eduard J. Overdorp </w:t>
      </w:r>
      <w:r w:rsidRPr="00223B37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223B37">
        <w:rPr>
          <w:rFonts w:ascii="Times New Roman" w:eastAsia="Calibri" w:hAnsi="Times New Roman" w:cs="Times New Roman"/>
          <w:sz w:val="20"/>
          <w:szCs w:val="20"/>
        </w:rPr>
        <w:t xml:space="preserve">, Roy P. C. Kessels </w:t>
      </w:r>
      <w:r w:rsidRPr="00223B37">
        <w:rPr>
          <w:rFonts w:ascii="Times New Roman" w:eastAsia="Calibri" w:hAnsi="Times New Roman" w:cs="Times New Roman"/>
          <w:sz w:val="20"/>
          <w:szCs w:val="20"/>
          <w:vertAlign w:val="superscript"/>
        </w:rPr>
        <w:t>2,3,4</w:t>
      </w:r>
      <w:r w:rsidRPr="00223B37">
        <w:rPr>
          <w:rFonts w:ascii="Times New Roman" w:eastAsia="Calibri" w:hAnsi="Times New Roman" w:cs="Times New Roman"/>
          <w:sz w:val="20"/>
          <w:szCs w:val="20"/>
        </w:rPr>
        <w:t xml:space="preserve">, Jurgen A. Claassen </w:t>
      </w:r>
      <w:r w:rsidRPr="00223B37">
        <w:rPr>
          <w:rFonts w:ascii="Times New Roman" w:eastAsia="Calibri" w:hAnsi="Times New Roman" w:cs="Times New Roman"/>
          <w:sz w:val="20"/>
          <w:szCs w:val="20"/>
          <w:vertAlign w:val="superscript"/>
        </w:rPr>
        <w:t>2,4</w:t>
      </w:r>
      <w:r w:rsidRPr="00223B37">
        <w:rPr>
          <w:rFonts w:ascii="Times New Roman" w:eastAsia="Calibri" w:hAnsi="Times New Roman" w:cs="Times New Roman"/>
          <w:sz w:val="20"/>
          <w:szCs w:val="20"/>
        </w:rPr>
        <w:t xml:space="preserve">, Joukje M. Oosterman </w:t>
      </w:r>
      <w:r w:rsidRPr="00223B37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223B37">
        <w:rPr>
          <w:rFonts w:ascii="Times New Roman" w:eastAsia="Calibri" w:hAnsi="Times New Roman" w:cs="Times New Roman"/>
          <w:sz w:val="20"/>
          <w:szCs w:val="20"/>
        </w:rPr>
        <w:t>.</w:t>
      </w:r>
    </w:p>
    <w:p w:rsidR="00406812" w:rsidRPr="00223B37" w:rsidRDefault="00406812" w:rsidP="0040681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223B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Gelre Medical Centre, Department of Medical Psychology, </w:t>
      </w:r>
      <w:proofErr w:type="spellStart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>Zutphen</w:t>
      </w:r>
      <w:proofErr w:type="spellEnd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>, The Netherlands.</w:t>
      </w:r>
    </w:p>
    <w:p w:rsidR="00406812" w:rsidRPr="00223B37" w:rsidRDefault="00406812" w:rsidP="0040681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223B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lastRenderedPageBreak/>
        <w:t xml:space="preserve">2 </w:t>
      </w:r>
      <w:proofErr w:type="spellStart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>Radboud</w:t>
      </w:r>
      <w:proofErr w:type="spellEnd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University, </w:t>
      </w:r>
      <w:proofErr w:type="spellStart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>Donders</w:t>
      </w:r>
      <w:proofErr w:type="spellEnd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Institute for Brain, Cognition and Behaviour, Nijmegen, The Netherlands.</w:t>
      </w:r>
    </w:p>
    <w:p w:rsidR="00406812" w:rsidRPr="00223B37" w:rsidRDefault="00406812" w:rsidP="0040681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223B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3 </w:t>
      </w:r>
      <w:proofErr w:type="spellStart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>Radboud</w:t>
      </w:r>
      <w:proofErr w:type="spellEnd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university medical </w:t>
      </w:r>
      <w:proofErr w:type="spellStart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>center</w:t>
      </w:r>
      <w:proofErr w:type="spellEnd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>, Department of Medical Psychology, Nijmegen, The Netherlands.</w:t>
      </w:r>
    </w:p>
    <w:p w:rsidR="00406812" w:rsidRPr="00223B37" w:rsidRDefault="00406812" w:rsidP="0040681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223B3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4 </w:t>
      </w:r>
      <w:proofErr w:type="spellStart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>Radboud</w:t>
      </w:r>
      <w:proofErr w:type="spellEnd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university medical </w:t>
      </w:r>
      <w:proofErr w:type="spellStart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>center</w:t>
      </w:r>
      <w:proofErr w:type="spellEnd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, Department of Geriatric Medicine and </w:t>
      </w:r>
      <w:proofErr w:type="spellStart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>Radboud</w:t>
      </w:r>
      <w:proofErr w:type="spellEnd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lzheimer </w:t>
      </w:r>
      <w:proofErr w:type="spellStart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>Center</w:t>
      </w:r>
      <w:proofErr w:type="spellEnd"/>
      <w:r w:rsidRPr="00223B37">
        <w:rPr>
          <w:rFonts w:ascii="Times New Roman" w:eastAsia="Calibri" w:hAnsi="Times New Roman" w:cs="Times New Roman"/>
          <w:sz w:val="20"/>
          <w:szCs w:val="20"/>
          <w:lang w:val="en-GB"/>
        </w:rPr>
        <w:t>, Nijmegen, The Netherlands.</w:t>
      </w:r>
      <w:r w:rsidR="00223B3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223B37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Corresponding author: Joukje Oosterman, email: </w:t>
      </w:r>
      <w:hyperlink r:id="rId5" w:history="1">
        <w:r w:rsidRPr="00223B37">
          <w:rPr>
            <w:rFonts w:ascii="Times New Roman" w:eastAsia="Times New Roman" w:hAnsi="Times New Roman" w:cs="Times New Roman"/>
            <w:bCs/>
            <w:sz w:val="20"/>
            <w:szCs w:val="20"/>
            <w:u w:val="single"/>
            <w:lang w:val="en-GB"/>
          </w:rPr>
          <w:t>j.oosterman@donders.ru.nl</w:t>
        </w:r>
      </w:hyperlink>
    </w:p>
    <w:p w:rsidR="00A26CFA" w:rsidRPr="00223B37" w:rsidRDefault="00A26CFA" w:rsidP="0040681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A26CFA" w:rsidRPr="00223B37" w:rsidSect="00640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CFA"/>
    <w:rsid w:val="000B107C"/>
    <w:rsid w:val="001D70B9"/>
    <w:rsid w:val="001F33E3"/>
    <w:rsid w:val="00223B37"/>
    <w:rsid w:val="002B4FAB"/>
    <w:rsid w:val="002D7160"/>
    <w:rsid w:val="00324C5B"/>
    <w:rsid w:val="003302AE"/>
    <w:rsid w:val="003E6CB3"/>
    <w:rsid w:val="00406812"/>
    <w:rsid w:val="00514744"/>
    <w:rsid w:val="005523C8"/>
    <w:rsid w:val="00576BF5"/>
    <w:rsid w:val="005A70E3"/>
    <w:rsid w:val="006401D8"/>
    <w:rsid w:val="00766E88"/>
    <w:rsid w:val="007E1023"/>
    <w:rsid w:val="0094678F"/>
    <w:rsid w:val="00966791"/>
    <w:rsid w:val="009B7A88"/>
    <w:rsid w:val="00A07A0D"/>
    <w:rsid w:val="00A15F45"/>
    <w:rsid w:val="00A26CFA"/>
    <w:rsid w:val="00A73C1C"/>
    <w:rsid w:val="00A91266"/>
    <w:rsid w:val="00AA13FC"/>
    <w:rsid w:val="00AC707D"/>
    <w:rsid w:val="00AD1816"/>
    <w:rsid w:val="00BE0B57"/>
    <w:rsid w:val="00BE6271"/>
    <w:rsid w:val="00CC4281"/>
    <w:rsid w:val="00E37C6F"/>
    <w:rsid w:val="00E4015E"/>
    <w:rsid w:val="00E4088B"/>
    <w:rsid w:val="00FD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.oosterman@donders.ru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625120</dc:creator>
  <cp:lastModifiedBy>joukje</cp:lastModifiedBy>
  <cp:revision>2</cp:revision>
  <dcterms:created xsi:type="dcterms:W3CDTF">2015-12-09T14:38:00Z</dcterms:created>
  <dcterms:modified xsi:type="dcterms:W3CDTF">2015-12-09T14:38:00Z</dcterms:modified>
</cp:coreProperties>
</file>